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98413" w14:textId="77777777" w:rsidR="008757B0" w:rsidRPr="005F45ED" w:rsidRDefault="008757B0" w:rsidP="008757B0">
      <w:pPr>
        <w:pStyle w:val="Caption"/>
      </w:pPr>
      <w:bookmarkStart w:id="0" w:name="_GoBack"/>
      <w:bookmarkStart w:id="1" w:name="_Ref494808551"/>
      <w:bookmarkEnd w:id="0"/>
      <w:r>
        <w:t xml:space="preserve">Table </w:t>
      </w:r>
      <w:bookmarkEnd w:id="1"/>
      <w:r>
        <w:t>S1 Summary statistics for number of mature tillers (TL) and number of secondary branches (BRCH) in the SBSH-BC</w:t>
      </w:r>
      <w:r w:rsidRPr="00B830E3">
        <w:rPr>
          <w:vertAlign w:val="subscript"/>
        </w:rPr>
        <w:t>1</w:t>
      </w:r>
      <w:r>
        <w:t>F</w:t>
      </w:r>
      <w:r w:rsidRPr="00B830E3">
        <w:rPr>
          <w:vertAlign w:val="subscript"/>
        </w:rPr>
        <w:t>2</w:t>
      </w:r>
      <w:r>
        <w:t xml:space="preserve"> [</w:t>
      </w:r>
      <w:r w:rsidRPr="00062322">
        <w:rPr>
          <w:i/>
        </w:rPr>
        <w:t>S. halepense</w:t>
      </w:r>
      <w:r>
        <w:t xml:space="preserve"> derived (</w:t>
      </w:r>
      <w:r w:rsidRPr="006C2527">
        <w:rPr>
          <w:i/>
        </w:rPr>
        <w:t>S. bicolor</w:t>
      </w:r>
      <w:r>
        <w:t xml:space="preserve"> BTx623× </w:t>
      </w:r>
      <w:r w:rsidRPr="006C2527">
        <w:rPr>
          <w:i/>
        </w:rPr>
        <w:t>S.</w:t>
      </w:r>
      <w:r>
        <w:rPr>
          <w:i/>
        </w:rPr>
        <w:t xml:space="preserve"> halepense </w:t>
      </w:r>
      <w:r>
        <w:t>G9E) backcross] population and parents.</w:t>
      </w:r>
    </w:p>
    <w:tbl>
      <w:tblPr>
        <w:tblW w:w="11744" w:type="dxa"/>
        <w:jc w:val="center"/>
        <w:tblLook w:val="04A0" w:firstRow="1" w:lastRow="0" w:firstColumn="1" w:lastColumn="0" w:noHBand="0" w:noVBand="1"/>
      </w:tblPr>
      <w:tblGrid>
        <w:gridCol w:w="707"/>
        <w:gridCol w:w="856"/>
        <w:gridCol w:w="576"/>
        <w:gridCol w:w="997"/>
        <w:gridCol w:w="576"/>
        <w:gridCol w:w="711"/>
        <w:gridCol w:w="766"/>
        <w:gridCol w:w="801"/>
        <w:gridCol w:w="711"/>
        <w:gridCol w:w="711"/>
        <w:gridCol w:w="396"/>
        <w:gridCol w:w="626"/>
        <w:gridCol w:w="621"/>
        <w:gridCol w:w="396"/>
        <w:gridCol w:w="626"/>
        <w:gridCol w:w="621"/>
        <w:gridCol w:w="1046"/>
      </w:tblGrid>
      <w:tr w:rsidR="008757B0" w:rsidRPr="007153E4" w14:paraId="206DDA18" w14:textId="77777777" w:rsidTr="000170EE">
        <w:trPr>
          <w:trHeight w:val="332"/>
          <w:jc w:val="center"/>
        </w:trPr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CB534" w14:textId="77777777" w:rsidR="008757B0" w:rsidRPr="007153E4" w:rsidRDefault="008757B0" w:rsidP="000170EE">
            <w:pPr>
              <w:pStyle w:val="NoSpacing"/>
              <w:rPr>
                <w:sz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05FBC" w14:textId="77777777" w:rsidR="008757B0" w:rsidRPr="007153E4" w:rsidRDefault="008757B0" w:rsidP="000170EE">
            <w:pPr>
              <w:pStyle w:val="NoSpacing"/>
              <w:rPr>
                <w:sz w:val="16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92F3" w14:textId="77777777" w:rsidR="008757B0" w:rsidRPr="007153E4" w:rsidRDefault="008757B0" w:rsidP="000170EE">
            <w:pPr>
              <w:pStyle w:val="NoSpacing"/>
              <w:rPr>
                <w:sz w:val="16"/>
                <w:szCs w:val="20"/>
              </w:rPr>
            </w:pPr>
          </w:p>
        </w:tc>
        <w:tc>
          <w:tcPr>
            <w:tcW w:w="52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6498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H-BC1F2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FFD9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Tx623 (2x)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FF80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Tx623 (4x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98E7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</w:p>
        </w:tc>
      </w:tr>
      <w:tr w:rsidR="008757B0" w:rsidRPr="007153E4" w14:paraId="318D9910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48E15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rai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7A6C" w14:textId="77777777" w:rsidR="008757B0" w:rsidRPr="007153E4" w:rsidRDefault="008757B0" w:rsidP="000170EE">
            <w:pPr>
              <w:pStyle w:val="NoSpacing"/>
              <w:rPr>
                <w:rFonts w:cstheme="minorHAnsi"/>
                <w:color w:val="000000"/>
                <w:sz w:val="16"/>
                <w:szCs w:val="18"/>
              </w:rPr>
            </w:pPr>
            <w:r w:rsidRPr="007153E4">
              <w:rPr>
                <w:rFonts w:cstheme="minorHAnsi"/>
                <w:color w:val="000000"/>
                <w:sz w:val="16"/>
                <w:szCs w:val="18"/>
              </w:rPr>
              <w:t>Locatio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3CF3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Year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32D90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Populatio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CDBE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E977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 xml:space="preserve">Mean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51C05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Median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0E8F3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89DF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Mi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F073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Max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34DB6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021B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881F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D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CDD95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D928B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AA2D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D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C455B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eritability (%)</w:t>
            </w:r>
          </w:p>
        </w:tc>
      </w:tr>
      <w:tr w:rsidR="008757B0" w:rsidRPr="007153E4" w14:paraId="66D3EE7F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CEF6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662B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5F4F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0B74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Pool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2BFF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9AB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70D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D1F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93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30D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9E1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5.33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9BD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D17606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3</w:t>
            </w:r>
          </w:p>
        </w:tc>
        <w:tc>
          <w:tcPr>
            <w:tcW w:w="621" w:type="dxa"/>
            <w:tcBorders>
              <w:top w:val="single" w:sz="4" w:space="0" w:color="E2EFDA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1CB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49</w:t>
            </w:r>
          </w:p>
        </w:tc>
        <w:tc>
          <w:tcPr>
            <w:tcW w:w="396" w:type="dxa"/>
            <w:tcBorders>
              <w:top w:val="single" w:sz="4" w:space="0" w:color="E2EFDA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82F6A2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8</w:t>
            </w:r>
          </w:p>
        </w:tc>
        <w:tc>
          <w:tcPr>
            <w:tcW w:w="62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E08339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9</w:t>
            </w:r>
          </w:p>
        </w:tc>
        <w:tc>
          <w:tcPr>
            <w:tcW w:w="621" w:type="dxa"/>
            <w:tcBorders>
              <w:top w:val="single" w:sz="4" w:space="0" w:color="E2EFDA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C32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39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611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0.46</w:t>
            </w:r>
          </w:p>
        </w:tc>
      </w:tr>
      <w:tr w:rsidR="008757B0" w:rsidRPr="007153E4" w14:paraId="6FA07B83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65FC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6B4E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8BC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B959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53A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78E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AE0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460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84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BF4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C6A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5.33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056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FE01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788D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B3BB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E618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2CC5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3364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  <w:tr w:rsidR="008757B0" w:rsidRPr="007153E4" w14:paraId="7F0FD0CD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37EA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F86E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678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AE01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5D0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37A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A2F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9D8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01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947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8C0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5.17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A63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51FF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6353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5021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C7E6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8817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A368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  <w:tr w:rsidR="008757B0" w:rsidRPr="007153E4" w14:paraId="40C6E0EB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AC7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62FA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CA8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FE8C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Pool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1D8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51C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624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80C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27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17D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0F2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8.75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998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462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B35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87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002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5D7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5A48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03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35C8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  <w:tr w:rsidR="008757B0" w:rsidRPr="007153E4" w14:paraId="300BC7E8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781B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6A63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5C3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7463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BBA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C12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BED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6D6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19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16F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94B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8.67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B5D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8C6F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7949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9BD8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7B65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A7EF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584A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  <w:tr w:rsidR="008757B0" w:rsidRPr="007153E4" w14:paraId="2D8E78AC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CB86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AF04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166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4144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8B1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025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898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0C4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38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53F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D43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8.75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1A2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221B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2F8A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90C9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25B7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CE40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2EF7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  <w:tr w:rsidR="008757B0" w:rsidRPr="007153E4" w14:paraId="71091B97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2823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B5C3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B4A8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816C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Pool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F7C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9A0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D6F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81D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02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544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968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7.50</w:t>
            </w:r>
          </w:p>
        </w:tc>
        <w:tc>
          <w:tcPr>
            <w:tcW w:w="396" w:type="dxa"/>
            <w:tcBorders>
              <w:top w:val="single" w:sz="4" w:space="0" w:color="E2EFDA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D9E148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48753D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3</w:t>
            </w:r>
          </w:p>
        </w:tc>
        <w:tc>
          <w:tcPr>
            <w:tcW w:w="621" w:type="dxa"/>
            <w:tcBorders>
              <w:top w:val="single" w:sz="4" w:space="0" w:color="E2EFDA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56A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45</w:t>
            </w:r>
          </w:p>
        </w:tc>
        <w:tc>
          <w:tcPr>
            <w:tcW w:w="396" w:type="dxa"/>
            <w:tcBorders>
              <w:top w:val="single" w:sz="4" w:space="0" w:color="E2EFDA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CB4742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1D8BF1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2</w:t>
            </w:r>
          </w:p>
        </w:tc>
        <w:tc>
          <w:tcPr>
            <w:tcW w:w="621" w:type="dxa"/>
            <w:tcBorders>
              <w:top w:val="single" w:sz="4" w:space="0" w:color="E2EFDA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43F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19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7BE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  <w:tr w:rsidR="008757B0" w:rsidRPr="007153E4" w14:paraId="7FD2FF8B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656C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938F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BF0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10FE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ADC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4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718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8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D6A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67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D4B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084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1B9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00</w:t>
            </w:r>
          </w:p>
        </w:tc>
        <w:tc>
          <w:tcPr>
            <w:tcW w:w="7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4E2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7.5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6C7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B8F9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FFD2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138C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D03B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3057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D4954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  <w:tr w:rsidR="008757B0" w:rsidRPr="007153E4" w14:paraId="0AB581A8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6437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8166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03B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5F45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A118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D6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438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3C1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93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C76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997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6.67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8A8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3EA4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1A61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DE5F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A1E6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E805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DE35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  <w:tr w:rsidR="008757B0" w:rsidRPr="007153E4" w14:paraId="5FA7B630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BACF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7A8E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E0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796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Pool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DE7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5DF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6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A6E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5.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AC0F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42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818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2BB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.0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32D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408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DCB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48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33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93B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5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EED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08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FD3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  <w:tr w:rsidR="008757B0" w:rsidRPr="007153E4" w14:paraId="4915BF9F" w14:textId="77777777" w:rsidTr="000170EE">
        <w:trPr>
          <w:trHeight w:val="324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4AC5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40A8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45C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8CA0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A09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2E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5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454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5.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49C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38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2B7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66F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.0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2F5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5694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3F29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E81B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0FFB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BE30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2582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  <w:tr w:rsidR="008757B0" w:rsidRPr="007153E4" w14:paraId="578FC428" w14:textId="77777777" w:rsidTr="000170EE">
        <w:trPr>
          <w:trHeight w:val="33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16F8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T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AA0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707F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7FD8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54C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A2A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6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946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6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7A8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46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7218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C44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1.0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58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4794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C0B2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54E5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7BB4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902B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A20E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  <w:tr w:rsidR="008757B0" w:rsidRPr="007153E4" w14:paraId="02CEE8EA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20E7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06BF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BC8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8904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Pool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245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C95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17D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972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74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A8C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A15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5.42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CE7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B6E431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6</w:t>
            </w:r>
          </w:p>
        </w:tc>
        <w:tc>
          <w:tcPr>
            <w:tcW w:w="621" w:type="dxa"/>
            <w:tcBorders>
              <w:top w:val="single" w:sz="4" w:space="0" w:color="E2EFDA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8D3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03</w:t>
            </w:r>
          </w:p>
        </w:tc>
        <w:tc>
          <w:tcPr>
            <w:tcW w:w="396" w:type="dxa"/>
            <w:tcBorders>
              <w:top w:val="single" w:sz="4" w:space="0" w:color="E2EFDA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6074CE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8</w:t>
            </w:r>
          </w:p>
        </w:tc>
        <w:tc>
          <w:tcPr>
            <w:tcW w:w="626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11D26E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7</w:t>
            </w:r>
          </w:p>
        </w:tc>
        <w:tc>
          <w:tcPr>
            <w:tcW w:w="621" w:type="dxa"/>
            <w:tcBorders>
              <w:top w:val="single" w:sz="4" w:space="0" w:color="E2EFDA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83F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15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C9CF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0.38</w:t>
            </w:r>
          </w:p>
        </w:tc>
      </w:tr>
      <w:tr w:rsidR="008757B0" w:rsidRPr="007153E4" w14:paraId="48F26D5C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FCE6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DDA0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F3F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A825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639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658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268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33D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68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F7E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49B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7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605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B9C393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72C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6DC678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07B9B9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53D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EEE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  <w:tr w:rsidR="008757B0" w:rsidRPr="007153E4" w14:paraId="27FD52E2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40E9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DFFD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F9B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2D8E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7F2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912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349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48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80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1CE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CF0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5.42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D6B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CD9496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B22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51E760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CA3B74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D20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95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  <w:tr w:rsidR="008757B0" w:rsidRPr="007153E4" w14:paraId="49593D40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82FD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0A6B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4A9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7025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Pool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22C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A58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DEB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A8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54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14E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93D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83</w:t>
            </w:r>
          </w:p>
        </w:tc>
        <w:tc>
          <w:tcPr>
            <w:tcW w:w="396" w:type="dxa"/>
            <w:tcBorders>
              <w:top w:val="single" w:sz="4" w:space="0" w:color="E2EFDA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809B83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7ED7A3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4E1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79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19EDED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6D6A13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71A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83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61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  <w:tr w:rsidR="008757B0" w:rsidRPr="007153E4" w14:paraId="4A51F1CB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8DDF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AB1C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17D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04DE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A538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36D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228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7CA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55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D43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8CB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67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786CFF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9E5639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736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79AA85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339BF1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B8B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188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  <w:tr w:rsidR="008757B0" w:rsidRPr="007153E4" w14:paraId="07D1162E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C5EC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CC06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Athe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BB2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9644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67C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E6A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EC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5B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51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10E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3B9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83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4454A5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141166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A63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8C57CF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B570CE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F49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929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  <w:tr w:rsidR="008757B0" w:rsidRPr="007153E4" w14:paraId="1457D9A0" w14:textId="77777777" w:rsidTr="000170EE">
        <w:trPr>
          <w:trHeight w:val="33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117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09E7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C82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1C7E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Pool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DA9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1A3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572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E66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85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EA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33A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67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532B2B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4FE8FF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B1C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29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AE1D7D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523187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E2EFDA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9B1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29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8F3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  <w:tr w:rsidR="008757B0" w:rsidRPr="007153E4" w14:paraId="0AE522F3" w14:textId="77777777" w:rsidTr="000170EE">
        <w:trPr>
          <w:trHeight w:val="33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8706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B7FD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315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9493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73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10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326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448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80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CD5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A9E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67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8D5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FF54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0B7D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894F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7FCD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CF16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6353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  <w:tr w:rsidR="008757B0" w:rsidRPr="007153E4" w14:paraId="7FA2A807" w14:textId="77777777" w:rsidTr="000170EE">
        <w:trPr>
          <w:trHeight w:val="33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75CF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3C25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4F40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3519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DAD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82DA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D9D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9FA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80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44CD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277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4.0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F20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66BB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07A0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49FC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1F9E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A66C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55A7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  <w:tr w:rsidR="008757B0" w:rsidRPr="007153E4" w14:paraId="5578CF51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15DF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345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CDF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6228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Pool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569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082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57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3B45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78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9E6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DB8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5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1C37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571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5FB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11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24B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02C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AAB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00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F27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</w:tr>
      <w:tr w:rsidR="008757B0" w:rsidRPr="007153E4" w14:paraId="3B2FF60F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3B95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7ED8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1BC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9B8D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1AEE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0AD4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5649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FE5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58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546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9BC2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.67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4A3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6A83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FC75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D850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5DAA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0C1D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87B5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  <w:tr w:rsidR="008757B0" w:rsidRPr="007153E4" w14:paraId="3FDBFBF3" w14:textId="77777777" w:rsidTr="000170EE">
        <w:trPr>
          <w:trHeight w:val="300"/>
          <w:jc w:val="center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65FB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BRCH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8216F" w14:textId="77777777" w:rsidR="008757B0" w:rsidRPr="007153E4" w:rsidRDefault="008757B0" w:rsidP="000170EE">
            <w:pPr>
              <w:pStyle w:val="NoSpacing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Salin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4B3B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20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E0134" w14:textId="77777777" w:rsidR="008757B0" w:rsidRPr="007153E4" w:rsidRDefault="008757B0" w:rsidP="000170EE">
            <w:pPr>
              <w:pStyle w:val="NoSpacing"/>
              <w:rPr>
                <w:color w:val="40404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H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121F3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3CFF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0D4AF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1.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C1371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88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2B608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44E6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  <w:r w:rsidRPr="007153E4">
              <w:rPr>
                <w:color w:val="000000"/>
                <w:sz w:val="16"/>
                <w:szCs w:val="18"/>
              </w:rPr>
              <w:t>3.5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E5EC" w14:textId="77777777" w:rsidR="008757B0" w:rsidRPr="007153E4" w:rsidRDefault="008757B0" w:rsidP="000170EE">
            <w:pPr>
              <w:pStyle w:val="NoSpacing"/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27BAE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A03E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6927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D61B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BAF3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E0E8" w14:textId="77777777" w:rsidR="008757B0" w:rsidRPr="007153E4" w:rsidRDefault="008757B0" w:rsidP="000170EE">
            <w:pPr>
              <w:pStyle w:val="NoSpacing"/>
              <w:jc w:val="right"/>
              <w:rPr>
                <w:sz w:val="16"/>
                <w:szCs w:val="20"/>
              </w:rPr>
            </w:pPr>
          </w:p>
        </w:tc>
      </w:tr>
    </w:tbl>
    <w:p w14:paraId="755D60AE" w14:textId="77777777" w:rsidR="008757B0" w:rsidRDefault="008757B0" w:rsidP="008757B0">
      <w:pPr>
        <w:spacing w:line="240" w:lineRule="auto"/>
        <w:ind w:firstLine="0"/>
      </w:pPr>
    </w:p>
    <w:p w14:paraId="1A52F763" w14:textId="77777777" w:rsidR="008757B0" w:rsidRDefault="008757B0" w:rsidP="008757B0">
      <w:pPr>
        <w:spacing w:line="240" w:lineRule="auto"/>
        <w:ind w:firstLine="0"/>
        <w:rPr>
          <w:iCs/>
          <w:szCs w:val="18"/>
        </w:rPr>
      </w:pPr>
      <w:r>
        <w:br w:type="page"/>
      </w:r>
    </w:p>
    <w:p w14:paraId="3193A24D" w14:textId="77777777" w:rsidR="00477951" w:rsidRDefault="00477951"/>
    <w:sectPr w:rsidR="00477951" w:rsidSect="00FB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7B0"/>
    <w:rsid w:val="000277ED"/>
    <w:rsid w:val="00040765"/>
    <w:rsid w:val="000578CD"/>
    <w:rsid w:val="00064B57"/>
    <w:rsid w:val="00076857"/>
    <w:rsid w:val="0009556A"/>
    <w:rsid w:val="000A24EE"/>
    <w:rsid w:val="000A2ED1"/>
    <w:rsid w:val="000A3D91"/>
    <w:rsid w:val="000B73B9"/>
    <w:rsid w:val="000E33DC"/>
    <w:rsid w:val="00110D93"/>
    <w:rsid w:val="00120452"/>
    <w:rsid w:val="00155E35"/>
    <w:rsid w:val="00161616"/>
    <w:rsid w:val="00170426"/>
    <w:rsid w:val="001C179F"/>
    <w:rsid w:val="00215F51"/>
    <w:rsid w:val="00242D39"/>
    <w:rsid w:val="00284487"/>
    <w:rsid w:val="002A40AD"/>
    <w:rsid w:val="002E3D44"/>
    <w:rsid w:val="002F032C"/>
    <w:rsid w:val="00302701"/>
    <w:rsid w:val="00361C9B"/>
    <w:rsid w:val="00372E26"/>
    <w:rsid w:val="003C0976"/>
    <w:rsid w:val="003D4E7D"/>
    <w:rsid w:val="003E453E"/>
    <w:rsid w:val="003F502E"/>
    <w:rsid w:val="00407422"/>
    <w:rsid w:val="0041291F"/>
    <w:rsid w:val="0042075B"/>
    <w:rsid w:val="004236CE"/>
    <w:rsid w:val="00427A16"/>
    <w:rsid w:val="00433730"/>
    <w:rsid w:val="00446527"/>
    <w:rsid w:val="00455C65"/>
    <w:rsid w:val="00477951"/>
    <w:rsid w:val="0048230A"/>
    <w:rsid w:val="0048374E"/>
    <w:rsid w:val="0049265C"/>
    <w:rsid w:val="004C71CC"/>
    <w:rsid w:val="0051504A"/>
    <w:rsid w:val="005457E1"/>
    <w:rsid w:val="00560AE7"/>
    <w:rsid w:val="005A5506"/>
    <w:rsid w:val="005A71A2"/>
    <w:rsid w:val="005B27B4"/>
    <w:rsid w:val="00605940"/>
    <w:rsid w:val="0064650B"/>
    <w:rsid w:val="00695032"/>
    <w:rsid w:val="006C47B7"/>
    <w:rsid w:val="006D5652"/>
    <w:rsid w:val="006D7E3A"/>
    <w:rsid w:val="006E0625"/>
    <w:rsid w:val="006F2006"/>
    <w:rsid w:val="00732731"/>
    <w:rsid w:val="007444DB"/>
    <w:rsid w:val="007714AA"/>
    <w:rsid w:val="007A72F2"/>
    <w:rsid w:val="007B6C07"/>
    <w:rsid w:val="00803D39"/>
    <w:rsid w:val="00833EA4"/>
    <w:rsid w:val="00843456"/>
    <w:rsid w:val="00847A56"/>
    <w:rsid w:val="00852605"/>
    <w:rsid w:val="008757B0"/>
    <w:rsid w:val="008951B3"/>
    <w:rsid w:val="008B22F1"/>
    <w:rsid w:val="008D0E26"/>
    <w:rsid w:val="008E0A3F"/>
    <w:rsid w:val="008F7B8E"/>
    <w:rsid w:val="0091761E"/>
    <w:rsid w:val="009D0332"/>
    <w:rsid w:val="009F48C8"/>
    <w:rsid w:val="00A25D50"/>
    <w:rsid w:val="00A336C4"/>
    <w:rsid w:val="00A70BDE"/>
    <w:rsid w:val="00A91A9C"/>
    <w:rsid w:val="00AB25E6"/>
    <w:rsid w:val="00AC692E"/>
    <w:rsid w:val="00AE1AD6"/>
    <w:rsid w:val="00B12E97"/>
    <w:rsid w:val="00B1500C"/>
    <w:rsid w:val="00B2523F"/>
    <w:rsid w:val="00B35FD5"/>
    <w:rsid w:val="00B62FFD"/>
    <w:rsid w:val="00B7436F"/>
    <w:rsid w:val="00B93529"/>
    <w:rsid w:val="00BC1EC5"/>
    <w:rsid w:val="00BD0C15"/>
    <w:rsid w:val="00BF4AA7"/>
    <w:rsid w:val="00C05835"/>
    <w:rsid w:val="00C13FED"/>
    <w:rsid w:val="00C168EB"/>
    <w:rsid w:val="00C2202B"/>
    <w:rsid w:val="00C60508"/>
    <w:rsid w:val="00C90F9B"/>
    <w:rsid w:val="00CA6D2B"/>
    <w:rsid w:val="00CC66FF"/>
    <w:rsid w:val="00CC7B19"/>
    <w:rsid w:val="00D06015"/>
    <w:rsid w:val="00D17FF1"/>
    <w:rsid w:val="00D2746D"/>
    <w:rsid w:val="00D61F31"/>
    <w:rsid w:val="00D64D5A"/>
    <w:rsid w:val="00DB1CE6"/>
    <w:rsid w:val="00E14CA9"/>
    <w:rsid w:val="00E41524"/>
    <w:rsid w:val="00F05C06"/>
    <w:rsid w:val="00F12AF0"/>
    <w:rsid w:val="00F33F3D"/>
    <w:rsid w:val="00F35E53"/>
    <w:rsid w:val="00F95A0C"/>
    <w:rsid w:val="00FA6876"/>
    <w:rsid w:val="00FB38E8"/>
    <w:rsid w:val="00FC2C9F"/>
    <w:rsid w:val="00FC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D081E"/>
  <w15:chartTrackingRefBased/>
  <w15:docId w15:val="{29F3C2F9-83F6-D34A-8373-58851B464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7B0"/>
    <w:pPr>
      <w:spacing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57B0"/>
    <w:rPr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757B0"/>
    <w:pPr>
      <w:spacing w:after="200"/>
      <w:ind w:firstLine="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Kong</dc:creator>
  <cp:keywords/>
  <dc:description/>
  <cp:lastModifiedBy>Wenqian Kong</cp:lastModifiedBy>
  <cp:revision>1</cp:revision>
  <dcterms:created xsi:type="dcterms:W3CDTF">2021-08-04T16:07:00Z</dcterms:created>
  <dcterms:modified xsi:type="dcterms:W3CDTF">2021-08-04T16:09:00Z</dcterms:modified>
</cp:coreProperties>
</file>